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E87089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>eTable 1. Variable Definitions and ICD-10 Codes</w:t>
      </w:r>
    </w:p>
    <w:tbl>
      <w:tblPr>
        <w:tblStyle w:val="3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80"/>
        <w:gridCol w:w="2880"/>
      </w:tblGrid>
      <w:tr w14:paraId="1F984C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19648698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8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3AAA5CBD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Definition / ICD-10 Code</w:t>
            </w:r>
          </w:p>
        </w:tc>
        <w:tc>
          <w:tcPr>
            <w:tcW w:w="28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281C3023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Data Source</w:t>
            </w:r>
          </w:p>
        </w:tc>
      </w:tr>
      <w:tr w14:paraId="47856E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61404BE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Outcom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F62B61D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235A00D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292B7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671A04D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Catarac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27A4B66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ICD-10: H25, H26, H28.0; OPCS-4: C71-C7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65B7ECD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Hospital inpatient records</w:t>
            </w:r>
          </w:p>
        </w:tc>
      </w:tr>
      <w:tr w14:paraId="35ADE5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3C5F481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Glaucom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FC6F1E4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ICD-10: H40, H4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6E5041C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Hospital inpatient records</w:t>
            </w:r>
          </w:p>
        </w:tc>
      </w:tr>
      <w:tr w14:paraId="00AD8B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BA5D403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Age-related macular degenera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F3FD4B9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ICD-10: H35.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02039E2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Hospital inpatient records</w:t>
            </w:r>
          </w:p>
        </w:tc>
      </w:tr>
      <w:tr w14:paraId="56F43F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B235940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Diabetic retinopath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05A5FA3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ICD-10: H36.0, E10.3, E11.3, E13.3, E14.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77C51E3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Hospital inpatient records</w:t>
            </w:r>
          </w:p>
        </w:tc>
      </w:tr>
      <w:tr w14:paraId="30468B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757D778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Exposur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D0DC6F4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6AEE237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9B72B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6645660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CHIP stat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0BA904D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Presence of somatic mutation (VAF ≥ 2%) in CHIP driver gen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F3FB870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Whole exome sequencing</w:t>
            </w:r>
          </w:p>
        </w:tc>
      </w:tr>
      <w:tr w14:paraId="34532A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0D7BFD9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CHIP clone siz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30A3975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Small: VAF &lt; 10%; Large: VAF ≥ 10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890D652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Whole exome sequencing</w:t>
            </w:r>
          </w:p>
        </w:tc>
      </w:tr>
      <w:tr w14:paraId="1358BF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C52FF0E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CHIP gen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A5EC278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DNMT3A, TET2, ASXL1, Othe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5EB8B81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Whole exome sequencing</w:t>
            </w:r>
          </w:p>
        </w:tc>
      </w:tr>
      <w:tr w14:paraId="67669D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E53E77F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Structural Measur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331E28D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D56E452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79F77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4628883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Intraocular pressure (IOP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75C734A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Corneal-compensated IOP, mmH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8245038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Ocular assessment</w:t>
            </w:r>
          </w:p>
        </w:tc>
      </w:tr>
      <w:tr w14:paraId="12C538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E1965AD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RNFL thicknes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76AA6E4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Retinal nerve fiber layer thickness, μ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2F23E87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Optical coherence tomography</w:t>
            </w:r>
          </w:p>
        </w:tc>
      </w:tr>
      <w:tr w14:paraId="4C86D4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4E9D30D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Macular thicknes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59E4076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Central macular thickness, μ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B394ABA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Optical coherence tomography</w:t>
            </w:r>
          </w:p>
        </w:tc>
      </w:tr>
      <w:tr w14:paraId="27BB1A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0CE0F04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Covaria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CB90B0D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480504B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BAD3F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063F17B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Ag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C355115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ge at recruitment, yea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910AB9C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Baseline assessment</w:t>
            </w:r>
          </w:p>
        </w:tc>
      </w:tr>
      <w:tr w14:paraId="57FABD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26CB306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Se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9AD54A2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Male / Femal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9EE4DE0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Baseline assessment</w:t>
            </w:r>
          </w:p>
        </w:tc>
      </w:tr>
      <w:tr w14:paraId="1482E5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F186E0E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Ethnicit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7179D05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White / Non-Whit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BD7E5DB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Baseline assessment</w:t>
            </w:r>
          </w:p>
        </w:tc>
      </w:tr>
      <w:tr w14:paraId="52D90E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1A5AC11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Townsend Deprivation Inde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BE837B4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rea-based deprivation scor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8400F0C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Baseline assessment</w:t>
            </w:r>
          </w:p>
        </w:tc>
      </w:tr>
      <w:tr w14:paraId="111055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92A7554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Education leve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B21D7BB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z w:val="20"/>
                <w:szCs w:val="20"/>
                <w:lang w:val="en-US" w:eastAsia="zh-CN"/>
              </w:rPr>
              <w:t>Low / Intermediate / High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/ Othe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68AFFCE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Baseline assessment</w:t>
            </w:r>
          </w:p>
        </w:tc>
      </w:tr>
      <w:tr w14:paraId="10F4A1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051FD05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Smoking stat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58B488C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Never / Previous / Curren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C65A6D4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Baseline assessment</w:t>
            </w:r>
          </w:p>
        </w:tc>
      </w:tr>
      <w:tr w14:paraId="09AE09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DC84CDC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Alcohol frequenc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F36726D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Daily or almost daily / 3-4 times/week / 1-2 times/week / Othe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BD4F247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Baseline assessment</w:t>
            </w:r>
          </w:p>
        </w:tc>
      </w:tr>
      <w:tr w14:paraId="369264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EF27FAE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BM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EEB0005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Body mass index, kg/m²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83F90AA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Baseline assessment</w:t>
            </w:r>
          </w:p>
        </w:tc>
      </w:tr>
      <w:tr w14:paraId="53D959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6635583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Physical activit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5C079CC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IPAQ categories: Low / Moderate / Hig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F54EE0E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Baseline assessment</w:t>
            </w:r>
          </w:p>
        </w:tc>
      </w:tr>
      <w:tr w14:paraId="072355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8B4C9C9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Sleep dura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34FD705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Hours per da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3CEB325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Baseline assessment</w:t>
            </w:r>
          </w:p>
        </w:tc>
      </w:tr>
      <w:tr w14:paraId="2765E0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BDEEC33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Diab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11E1A2F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Self-reported or ICD-10: E10-E1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4ED7003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Baseline + Hospital records</w:t>
            </w:r>
          </w:p>
        </w:tc>
      </w:tr>
      <w:tr w14:paraId="7DF4DB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0D1E407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Hypertens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863017E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Self-reported or ICD-10: I10-I1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C90B749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Baseline + Hospital records</w:t>
            </w:r>
          </w:p>
        </w:tc>
      </w:tr>
      <w:tr w14:paraId="7DC8E0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16D65414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Hyperlipidemia</w:t>
            </w:r>
          </w:p>
        </w:tc>
        <w:tc>
          <w:tcPr>
            <w:tcW w:w="288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6F7ACF54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Self-reported or ICD-10: E78</w:t>
            </w:r>
          </w:p>
        </w:tc>
        <w:tc>
          <w:tcPr>
            <w:tcW w:w="288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1A189B3A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Baseline + Hospital records</w:t>
            </w:r>
          </w:p>
        </w:tc>
      </w:tr>
    </w:tbl>
    <w:p w14:paraId="027ECF4F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br w:type="page"/>
      </w:r>
    </w:p>
    <w:p w14:paraId="5A2073CB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>eTable 2. Association of CHIP With Incident Eye Diseases: Cox Proportional Hazards Regression</w:t>
      </w:r>
    </w:p>
    <w:tbl>
      <w:tblPr>
        <w:tblStyle w:val="3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440"/>
        <w:gridCol w:w="1440"/>
        <w:gridCol w:w="1440"/>
        <w:gridCol w:w="1440"/>
      </w:tblGrid>
      <w:tr w14:paraId="6B65D9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3457A0F8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0EC3FE8A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Exposure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5986EAFE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Events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5D9D7901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Model 1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73E849C1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Model 2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36747C3F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Model 3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</w:tr>
      <w:tr w14:paraId="6D4794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652A31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Catara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F9763F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ny CH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5B03E7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31,1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0E6968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9 (1.03-1.15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699E05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8 (1.03-1.14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5C7548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8 (1.03-1.14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03)</w:t>
            </w:r>
          </w:p>
        </w:tc>
      </w:tr>
      <w:tr w14:paraId="2DCDFD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2F4413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6DCD33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Small CH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8CCCC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284A3B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9 (1.00-1.19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E74C83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8 (0.99-1.18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0E3A65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8 (0.99-1.18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83)</w:t>
            </w:r>
          </w:p>
        </w:tc>
      </w:tr>
      <w:tr w14:paraId="0CFC82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D2A75B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246DC7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Large CH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2607EA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3CFE9C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9 (1.02-1.16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271430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8 (1.02-1.15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982D85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8 (1.02-1.15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15)</w:t>
            </w:r>
          </w:p>
        </w:tc>
      </w:tr>
      <w:tr w14:paraId="6C516C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07B438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Glauco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3688C5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ny CH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46998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2,3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E5DBFB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8 (0.99-1.18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C7AFAB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8 (0.99-1.17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E9565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8 (0.99-1.17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95)</w:t>
            </w:r>
          </w:p>
        </w:tc>
      </w:tr>
      <w:tr w14:paraId="1970AF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7EF98B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0E294B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Small CH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55A8A0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F23AA4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5 (1.00-1.32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796A56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5 (1.00-1.32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67605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5 (0.99-1.32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59)</w:t>
            </w:r>
          </w:p>
        </w:tc>
      </w:tr>
      <w:tr w14:paraId="4E9F44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5C26C4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0A6701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Large CH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AA06ED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876586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4 (0.94-1.16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4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34EA9B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4 (0.93-1.16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4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0BC5CE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4 (0.93-1.16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473)</w:t>
            </w:r>
          </w:p>
        </w:tc>
      </w:tr>
      <w:tr w14:paraId="377122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CB21E0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AM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9C3B12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ny CH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EE883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3,6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61E19B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3 (1.04-1.22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D6B535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2 (1.04-1.21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48EC17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2 (1.04-1.21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04)</w:t>
            </w:r>
          </w:p>
        </w:tc>
      </w:tr>
      <w:tr w14:paraId="3845CA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9EF73D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176B9B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Small CH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3F6BE3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5067C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22 (1.07-1.38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35F586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21 (1.07-1.38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9001A8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21 (1.07-1.37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03)</w:t>
            </w:r>
          </w:p>
        </w:tc>
      </w:tr>
      <w:tr w14:paraId="4DB227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FE902A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6F6F44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Large CH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50DD07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E62312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8 (0.98-1.19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1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22F45C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8 (0.97-1.19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1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E56552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8 (0.98-1.19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141)</w:t>
            </w:r>
          </w:p>
        </w:tc>
      </w:tr>
      <w:tr w14:paraId="75A26E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C0E3F3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D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6BB538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ny CH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D00A46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3,2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0EF474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37 (1.18-1.60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&lt; 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E6D518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37 (1.17-1.59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&lt; 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D3F403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41 (1.20-1.64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&lt; .001)</w:t>
            </w:r>
          </w:p>
        </w:tc>
      </w:tr>
      <w:tr w14:paraId="690657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31A962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7A9EF5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Small CH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8B1F1C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1A6A38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34 (1.03-1.73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321E7E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30 (1.01-1.69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8AE6F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33 (1.03-1.73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30)</w:t>
            </w:r>
          </w:p>
        </w:tc>
      </w:tr>
      <w:tr w14:paraId="7ADAEA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0DBA37D3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632CE88D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Large CHIP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45BCDEF6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 w14:paraId="438EC301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39 (1.15-1.68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&lt; .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 w14:paraId="67DC48A6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40 (1.16-1.69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&lt; .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 w14:paraId="09D3D3D4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44 (1.20-1.74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&lt; .001)</w:t>
            </w:r>
          </w:p>
        </w:tc>
      </w:tr>
    </w:tbl>
    <w:p w14:paraId="778636AB">
      <w:pPr>
        <w:rPr>
          <w:rFonts w:hint="default" w:ascii="Times New Roman" w:hAnsi="Times New Roman" w:cs="Times New Roman"/>
          <w:i/>
          <w:sz w:val="20"/>
          <w:szCs w:val="20"/>
        </w:rPr>
      </w:pPr>
      <w:r>
        <w:rPr>
          <w:rFonts w:hint="default" w:ascii="Times New Roman" w:hAnsi="Times New Roman" w:cs="Times New Roman"/>
          <w:i/>
          <w:sz w:val="20"/>
          <w:szCs w:val="20"/>
        </w:rPr>
        <w:t xml:space="preserve">Model 1: adjusted for </w:t>
      </w:r>
      <w:r>
        <w:rPr>
          <w:rFonts w:hint="default" w:ascii="Times New Roman" w:hAnsi="Times New Roman" w:cs="Times New Roman"/>
          <w:i/>
          <w:sz w:val="20"/>
          <w:szCs w:val="20"/>
          <w:lang w:val="en-US" w:eastAsia="zh-CN"/>
        </w:rPr>
        <w:t>age, sex, and ethnicity</w:t>
      </w:r>
      <w:r>
        <w:rPr>
          <w:rFonts w:hint="default" w:ascii="Times New Roman" w:hAnsi="Times New Roman" w:cs="Times New Roman"/>
          <w:i/>
          <w:sz w:val="20"/>
          <w:szCs w:val="20"/>
        </w:rPr>
        <w:t>. Model 2: Model 1 + ethnicity, Townsend Deprivation Index, education, smoking, alcohol, BMI, physical activity, sleep duration. Model 3: Model 2 + diabetes, hypertension, hyperlipidemia. HR indicates hazard ratio; CI, confidence interval; CHIP, clonal hematopoiesis of indeterminate potential; VAF, variant allele frequency.</w:t>
      </w:r>
    </w:p>
    <w:p w14:paraId="57FC00E1">
      <w:pPr>
        <w:rPr>
          <w:rFonts w:hint="default" w:ascii="Times New Roman" w:hAnsi="Times New Roman" w:cs="Times New Roman"/>
          <w:i/>
          <w:sz w:val="20"/>
          <w:szCs w:val="20"/>
        </w:rPr>
      </w:pPr>
      <w:r>
        <w:rPr>
          <w:rFonts w:hint="default" w:ascii="Times New Roman" w:hAnsi="Times New Roman" w:cs="Times New Roman"/>
          <w:i/>
          <w:sz w:val="20"/>
          <w:szCs w:val="20"/>
        </w:rPr>
        <w:br w:type="page"/>
      </w:r>
    </w:p>
    <w:p w14:paraId="1004D99F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 xml:space="preserve">eTable </w:t>
      </w:r>
      <w:r>
        <w:rPr>
          <w:rFonts w:hint="eastAsia" w:ascii="Times New Roman" w:hAnsi="Times New Roman" w:eastAsia="宋体" w:cs="Times New Roman"/>
          <w:b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sz w:val="20"/>
          <w:szCs w:val="20"/>
        </w:rPr>
        <w:t>. Sensitivity Analyses</w:t>
      </w:r>
    </w:p>
    <w:tbl>
      <w:tblPr>
        <w:tblStyle w:val="3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8"/>
        <w:gridCol w:w="1728"/>
        <w:gridCol w:w="1728"/>
        <w:gridCol w:w="1728"/>
      </w:tblGrid>
      <w:tr w14:paraId="799B1C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0695C245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Analysis</w:t>
            </w:r>
          </w:p>
        </w:tc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500A98BA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2459EE65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Exposure</w:t>
            </w:r>
          </w:p>
        </w:tc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12BB3D6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3425618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14:paraId="26444A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0CDA5DC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2-year landmark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73F6EE3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Catarac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C948A84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ny CHI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1823163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7 (1.02-1.1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6DB54A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01</w:t>
            </w:r>
          </w:p>
        </w:tc>
      </w:tr>
      <w:tr w14:paraId="72AF6F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2E230A5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E376C9C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Glaucom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922DBC3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ny CHI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E359F95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0 (1.00-1.2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2CF8C8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04</w:t>
            </w:r>
          </w:p>
        </w:tc>
      </w:tr>
      <w:tr w14:paraId="23574C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B4E4072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0DF0005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M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F90D902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ny CHI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CFC0C8B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3 (1.04-1.2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15729B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003</w:t>
            </w:r>
          </w:p>
        </w:tc>
      </w:tr>
      <w:tr w14:paraId="1B021B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BBDD995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99084CF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D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3BC7110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ny CHI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4CB76A1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40 (1.20-1.6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ADE0D0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&lt; .001</w:t>
            </w:r>
          </w:p>
        </w:tc>
      </w:tr>
      <w:tr w14:paraId="149A1C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4A7E621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White onl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3E39705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Catarac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1CD1EE0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ny CHI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2102BAC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0 (1.04-1.1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61BA30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001</w:t>
            </w:r>
          </w:p>
        </w:tc>
      </w:tr>
      <w:tr w14:paraId="316C9C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01046A8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CE2186F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Glaucom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4C4B0A7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ny CHI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AC520BF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9 (1.00-1.2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DCFE67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06</w:t>
            </w:r>
          </w:p>
        </w:tc>
      </w:tr>
      <w:tr w14:paraId="3C9B22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0B09CC9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35B47AC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M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0735550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ny CHI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59F9FCA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2 (1.03-1.2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590DAF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009</w:t>
            </w:r>
          </w:p>
        </w:tc>
      </w:tr>
      <w:tr w14:paraId="5B5D64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266B17FE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355B3EF0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DR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2B240053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ny CHIP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622E976D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39 (1.17-1.66)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 w14:paraId="795CCA20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&lt; .001</w:t>
            </w:r>
          </w:p>
        </w:tc>
      </w:tr>
    </w:tbl>
    <w:p w14:paraId="0DC80A28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i/>
          <w:sz w:val="20"/>
          <w:szCs w:val="20"/>
        </w:rPr>
        <w:t>2-year landmark analysis excludes events occurring within the first 2 years of follow-up. White ethnicity only analysis restricts to participants of White European ancestry. All models use Model 3 adjustments.</w:t>
      </w:r>
    </w:p>
    <w:p w14:paraId="7C6B6015">
      <w:pPr>
        <w:rPr>
          <w:rFonts w:hint="default" w:ascii="Times New Roman" w:hAnsi="Times New Roman" w:cs="Times New Roman"/>
          <w:i/>
          <w:sz w:val="20"/>
          <w:szCs w:val="20"/>
        </w:rPr>
      </w:pPr>
    </w:p>
    <w:p w14:paraId="5D4DE948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br w:type="page"/>
      </w:r>
    </w:p>
    <w:p w14:paraId="42263E52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 xml:space="preserve">eTable </w:t>
      </w:r>
      <w:r>
        <w:rPr>
          <w:rFonts w:hint="eastAsia" w:ascii="Times New Roman" w:hAnsi="Times New Roman" w:eastAsia="宋体" w:cs="Times New Roman"/>
          <w:b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sz w:val="20"/>
          <w:szCs w:val="20"/>
        </w:rPr>
        <w:t>. Gene-Specific Association of CHIP With Incident Eye Diseases</w:t>
      </w:r>
    </w:p>
    <w:tbl>
      <w:tblPr>
        <w:tblStyle w:val="3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440"/>
        <w:gridCol w:w="1440"/>
        <w:gridCol w:w="1440"/>
        <w:gridCol w:w="1440"/>
      </w:tblGrid>
      <w:tr w14:paraId="0C5D90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4114F638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185A7E55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6CAA0CAA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Events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6B54E1BF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Model 1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50E1C5DF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Model 2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30B40442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Model 3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</w:tr>
      <w:tr w14:paraId="633E01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3DC15D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Catara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8D3BB6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DNMT3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FE49FC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31,1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8DF7F0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6 (0.99-1.14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85EDE6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6 (0.99-1.13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2C02C7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6 (0.99-1.14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73)</w:t>
            </w:r>
          </w:p>
        </w:tc>
      </w:tr>
      <w:tr w14:paraId="5F1647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947F00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061F5F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T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8A1583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7B366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0 (0.96-1.26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17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052FA5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0 (0.96-1.26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1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380BB1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0 (0.96-1.27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160)</w:t>
            </w:r>
          </w:p>
        </w:tc>
      </w:tr>
      <w:tr w14:paraId="0ACA15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883810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F10ACC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SXL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C1049F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6182E3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3 (0.97-1.31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1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8381CF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9 (0.94-1.26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2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335511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9 (0.94-1.26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276)</w:t>
            </w:r>
          </w:p>
        </w:tc>
      </w:tr>
      <w:tr w14:paraId="554352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2E924B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198984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B8E04D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4A9413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5 (1.01-1.32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4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526FB4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3 (0.99-1.30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7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C698C6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2 (0.98-1.29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94)</w:t>
            </w:r>
          </w:p>
        </w:tc>
      </w:tr>
      <w:tr w14:paraId="213AC0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15D2C6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Glauco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32DD5C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DNMT3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EB6301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2,3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AE24D1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9 (0.98-1.22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1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F04767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9 (0.98-1.22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1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E447C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9 (0.98-1.22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107)</w:t>
            </w:r>
          </w:p>
        </w:tc>
      </w:tr>
      <w:tr w14:paraId="77FF00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840882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6CF094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T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60E81A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003187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5 (0.92-1.44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2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0BA2EC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5 (0.92-1.43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2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720ED5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5 (0.92-1.43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225)</w:t>
            </w:r>
          </w:p>
        </w:tc>
      </w:tr>
      <w:tr w14:paraId="1195AD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0609EA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010C22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SXL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AF01DB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7AF471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97 (0.75-1.26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8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743727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97 (0.75-1.26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8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D9FD3C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97 (0.75-1.26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835)</w:t>
            </w:r>
          </w:p>
        </w:tc>
      </w:tr>
      <w:tr w14:paraId="29C41B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6CDDBF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70E348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48FC02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224C8F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2 (0.80-1.28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89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511ED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1 (0.80-1.28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9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FE168F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0 (0.79-1.27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970)</w:t>
            </w:r>
          </w:p>
        </w:tc>
      </w:tr>
      <w:tr w14:paraId="64D22E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19CA91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AM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AA5B93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DNMT3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D4D997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3,6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FB2C55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0 (0.99-1.21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F88F2D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0 (0.99-1.21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1B226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0 (0.99-1.21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66)</w:t>
            </w:r>
          </w:p>
        </w:tc>
      </w:tr>
      <w:tr w14:paraId="30DF0C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EBB727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39C617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T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E98EE6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B48E84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6 (0.86-1.31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6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B36E4E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5 (0.85-1.30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6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0BD074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6 (0.86-1.32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577)</w:t>
            </w:r>
          </w:p>
        </w:tc>
      </w:tr>
      <w:tr w14:paraId="6D9F56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DD1E69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88D1E2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SXL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972551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9EB8CB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9 (0.95-1.48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1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1B7D83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5 (0.92-1.44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2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12E851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5 (0.92-1.44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213)</w:t>
            </w:r>
          </w:p>
        </w:tc>
      </w:tr>
      <w:tr w14:paraId="4D8C75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69EC1E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20B8AF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43979A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E5B557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27 (1.04-1.54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1A044A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25 (1.02-1.52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CD3C53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23 (1.01-1.50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38)</w:t>
            </w:r>
          </w:p>
        </w:tc>
      </w:tr>
      <w:tr w14:paraId="22C995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B2C24C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D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096F1B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DNMT3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5C430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3,2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7ADBA3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25 (1.01-1.53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6818B4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29 (1.05-1.58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39AE3C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36 (1.10-1.66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04)</w:t>
            </w:r>
          </w:p>
        </w:tc>
      </w:tr>
      <w:tr w14:paraId="6396BE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4182BD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55D4C0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T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8F887A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263C75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26 (0.83-1.91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2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F52342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25 (0.82-1.90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2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48AEF5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40 (0.92-2.12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119)</w:t>
            </w:r>
          </w:p>
        </w:tc>
      </w:tr>
      <w:tr w14:paraId="6915F2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8E329D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7F30A0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SXL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FECE0C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EE480C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38 (0.90-2.09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1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C737BE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24 (0.81-1.88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3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0DBACA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24 (0.82-1.89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308)</w:t>
            </w:r>
          </w:p>
        </w:tc>
      </w:tr>
      <w:tr w14:paraId="78FC28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664DFB78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4CCAF19C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6603B3BE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 w14:paraId="3DFD2A32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90 (1.36-2.67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&lt; .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 w14:paraId="5CEFCF1C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81 (1.29-2.54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&lt; .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 w14:paraId="6B77AF24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76 (1.27-2.45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&lt; .001)</w:t>
            </w:r>
          </w:p>
        </w:tc>
      </w:tr>
    </w:tbl>
    <w:p w14:paraId="3201A913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i/>
          <w:sz w:val="20"/>
          <w:szCs w:val="20"/>
        </w:rPr>
        <w:t>Model adjustments are the same as in eTable 2.</w:t>
      </w:r>
    </w:p>
    <w:p w14:paraId="3D921E60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br w:type="page"/>
      </w:r>
    </w:p>
    <w:p w14:paraId="5E474C1B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 xml:space="preserve">eTable </w:t>
      </w:r>
      <w:r>
        <w:rPr>
          <w:rFonts w:hint="eastAsia" w:ascii="Times New Roman" w:hAnsi="Times New Roman" w:eastAsia="宋体" w:cs="Times New Roman"/>
          <w:b/>
          <w:sz w:val="20"/>
          <w:szCs w:val="20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sz w:val="20"/>
          <w:szCs w:val="20"/>
        </w:rPr>
        <w:t>. Subgroup Analyses of CHIP and Incident Eye Diseases</w:t>
      </w:r>
    </w:p>
    <w:tbl>
      <w:tblPr>
        <w:tblStyle w:val="3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8"/>
        <w:gridCol w:w="1728"/>
        <w:gridCol w:w="1728"/>
        <w:gridCol w:w="1728"/>
      </w:tblGrid>
      <w:tr w14:paraId="4890E4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79353863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Outcome / Subgroup</w:t>
            </w:r>
          </w:p>
        </w:tc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1B35B34A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Stratum</w:t>
            </w:r>
          </w:p>
        </w:tc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4FC2B487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17FDEEEC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045E40F6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P-interaction</w:t>
            </w:r>
          </w:p>
        </w:tc>
      </w:tr>
      <w:tr w14:paraId="2E6C39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4A2B58D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Catarac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DE469B6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AE0E215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8A9C5D1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2DE3091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A1FC126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57A18C2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Age, 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6A79883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Age &lt; 6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FBDE7C0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48 (1.30-1.6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EADDCC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&lt; .0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4D8164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&lt; .001</w:t>
            </w:r>
          </w:p>
        </w:tc>
      </w:tr>
      <w:tr w14:paraId="71FADF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8B5DC33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F63C824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Age &gt;= 6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ECA488B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3 (1.07-1.1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EBD2A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&lt; .0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C5DE6A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717B6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E16F986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Sex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74C1E01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Femal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CA38703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7 (1.00-1.1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15FDB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0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156326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73</w:t>
            </w:r>
          </w:p>
        </w:tc>
      </w:tr>
      <w:tr w14:paraId="622B72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3884A63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BEF680C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Mal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BE947B2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1 (1.02-1.2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C3D9F4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0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BD5188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78485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AC74589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BMI, kg/m²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ABE2AB5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BMI &lt; 3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BB4968C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9 (1.03-1.1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2D4A3E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00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BF990B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31</w:t>
            </w:r>
          </w:p>
        </w:tc>
      </w:tr>
      <w:tr w14:paraId="740DB0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F280709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80C39F3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BMI &gt;= 3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E1B144D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5 (0.95-1.1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7BB00D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3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1BBFEC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956B7C6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7A3BD13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Diabet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D3AACE4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No Diabet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AB37860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7 (1.01-1.1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7BC97B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0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AF4EF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51</w:t>
            </w:r>
          </w:p>
        </w:tc>
      </w:tr>
      <w:tr w14:paraId="5768A4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8B4B1AC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FF95820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Diabet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A343FF0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20 (1.02-1.4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27790F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0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AB91E7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ABF5C8C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26C6389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Hypertens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74B2D74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No Hypertens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9EC32A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7 (0.98-1.1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513CB4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1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363B20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94</w:t>
            </w:r>
          </w:p>
        </w:tc>
      </w:tr>
      <w:tr w14:paraId="6C1101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B07B829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2C9CB00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Hypertens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57C902F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9 (1.02-1.1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6D0D92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00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A1BB20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ECD92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DFD2A2E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Glaucom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38B0098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FEB6AEA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E4BB8A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DC620A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CE852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5DF6F75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Age, 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52B0513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Age &lt; 6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93591FA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35 (1.12-1.6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CE6A56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0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7E7517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04</w:t>
            </w:r>
          </w:p>
        </w:tc>
      </w:tr>
      <w:tr w14:paraId="400004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2243E6A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5B053E3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Age &gt;= 6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B49C730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9 (0.99-1.2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41AFC8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0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CDE3B0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29DD3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A3430F9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Sex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A85A1EC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Femal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A4AD5BF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3 (1.00-1.2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9532C7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0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EF7A57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22</w:t>
            </w:r>
          </w:p>
        </w:tc>
      </w:tr>
      <w:tr w14:paraId="527AFA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697A6BB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0C555A4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Mal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DA3A72D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2 (0.90-1.1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F6E041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7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9F0F9B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15FA1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D7E8EB1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BMI, kg/m²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5420F05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BMI &lt; 3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ECF185C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2 (1.01-1.2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F7961A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0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00D25E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05</w:t>
            </w:r>
          </w:p>
        </w:tc>
      </w:tr>
      <w:tr w14:paraId="1435E8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9D45498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19CBFC9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BMI &gt;= 3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8D343D3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96 (0.80-1.1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94B1A5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6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DC43DE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C51AE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2E4CE54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Diabet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A9D3731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No Diabet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ED12725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6 (0.97-1.1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C0998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1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902081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74</w:t>
            </w:r>
          </w:p>
        </w:tc>
      </w:tr>
      <w:tr w14:paraId="1BCE08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6A2609B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9483A3D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Diabet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5FC6B94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21 (0.91-1.6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4466B1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1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B7579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D0B2DA8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55B6F5E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Hypertens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B9C0FEF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No Hypertens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648AAE0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22 (1.06-1.4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7A8098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00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B905B6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01</w:t>
            </w:r>
          </w:p>
        </w:tc>
      </w:tr>
      <w:tr w14:paraId="350D0A9F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04FB7BC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FD64690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Hypertens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99DF9D8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0 (0.89-1.1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12DACF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9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87425A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8D98806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E68271E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AM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A9BB93C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6FE4DBC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F5B2F4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7A225B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5A7F7AE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3911729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Age, 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17505A2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Age &lt; 6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20C562C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36 (1.12-1.6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07DADA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00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522EE3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15</w:t>
            </w:r>
          </w:p>
        </w:tc>
      </w:tr>
      <w:tr w14:paraId="40A99D3D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78BE96A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8A6891E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Age &gt;= 6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B508048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8 (1.08-1.2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DBA73E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&lt; .0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96FD9B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31B2D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CD1F4FF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Sex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303576E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Femal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17C2AFA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9 (0.98-1.2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28E618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1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FEEDC4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64</w:t>
            </w:r>
          </w:p>
        </w:tc>
      </w:tr>
      <w:tr w14:paraId="392E1A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892FCE6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990F32C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Mal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9DFC88C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7 (1.03-1.3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D8E1B6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67AE53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B8251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507764A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BMI, kg/m²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3614B4A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BMI &lt; 3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9F2772A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2 (1.02-1.2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790152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E5BC2E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71</w:t>
            </w:r>
          </w:p>
        </w:tc>
      </w:tr>
      <w:tr w14:paraId="40548D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63DF481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C2DA3B9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BMI &gt;= 3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0920563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2 (0.96-1.3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14B132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1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9EDAB5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F7A9C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65D5075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Diabet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FE9A0B0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No Diabet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918EFE6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0 (1.01-1.2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71DD05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0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E3E16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73</w:t>
            </w:r>
          </w:p>
        </w:tc>
      </w:tr>
      <w:tr w14:paraId="21FAF9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2FC1BB5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5C902BD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Diabet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BE0674A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28 (1.03-1.5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A0BEB8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0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43ABE7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53FB9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C49EA67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Hypertens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09C0729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No Hypertens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2AB0C97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03 (0.90-1.1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0AA3B5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6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465837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20</w:t>
            </w:r>
          </w:p>
        </w:tc>
      </w:tr>
      <w:tr w14:paraId="4922F72A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62F71F4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BA00B48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Hypertens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258CDCD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17 (1.07-1.2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15208B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0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EF7C01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5D1BF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7AC6C32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D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3890EA1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F3CD4C8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11BEE6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38B2B1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B9D12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E79F28B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Age, 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43D79A9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Age &lt; 6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B1E80B4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36 (0.98-1.8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8E296C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0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5628DD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39</w:t>
            </w:r>
          </w:p>
        </w:tc>
      </w:tr>
      <w:tr w14:paraId="042EAD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2EFF455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25B0FE3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Age &gt;= 6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5087C3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44 (1.21-1.7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749976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&lt; .0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0F84CC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0EFA4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3359381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Sex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D8926C6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Femal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FEDD4A1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55 (1.22-1.9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3F2FD7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&lt; .0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2899A6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10</w:t>
            </w:r>
          </w:p>
        </w:tc>
      </w:tr>
      <w:tr w14:paraId="764689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FCE829F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989C38B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Mal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DB242C7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32 (1.08-1.6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DE2301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00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5A0946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DA776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C3B2E16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BMI, kg/m²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270CF12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BMI &lt; 3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16B57E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22 (0.97-1.5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BFE89E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0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17B2EC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20</w:t>
            </w:r>
          </w:p>
        </w:tc>
      </w:tr>
      <w:tr w14:paraId="7D81D2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58CE4C2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380C822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BMI &gt;= 3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3A7003B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56 (1.27-1.9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4D59C2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&lt; .0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CAAE35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40052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A005DA2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Diabet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4BB03D0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No Diabet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59EE5D4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97 (0.64-1.4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7FB3B8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8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4B6E00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19</w:t>
            </w:r>
          </w:p>
        </w:tc>
      </w:tr>
      <w:tr w14:paraId="7C6C7A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08CE474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F711359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Diabet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4E603DC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48 (1.25-1.7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7BC11B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&lt; .0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33F51D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ED67B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8DB9BD4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Hypertens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593AD3F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No Hypertens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456C0BA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56 (1.15-2.1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C57588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00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54FF6D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.06</w:t>
            </w:r>
          </w:p>
        </w:tc>
      </w:tr>
      <w:tr w14:paraId="08C866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23ABF22C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4F5CED23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  Hypertension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7D5A2FCF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.35 (1.13-1.62)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 w14:paraId="5FD316D6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&lt; 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 w14:paraId="576BE5DE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 w14:paraId="2FF6BB20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i/>
          <w:sz w:val="20"/>
          <w:szCs w:val="20"/>
        </w:rPr>
        <w:t>All models are adjusted for Model 3 covariates (excluding the stratification variable). P-interaction was calculated using likelihood ratio test comparing models with and without the interaction term. HR indicates hazard ratio; CI, confidence interval; BMI, body mass index.</w:t>
      </w:r>
    </w:p>
    <w:p w14:paraId="2E888EC3">
      <w:pPr>
        <w:rPr>
          <w:rFonts w:hint="default" w:ascii="Times New Roman" w:hAnsi="Times New Roman" w:cs="Times New Roman"/>
          <w:b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br w:type="page"/>
      </w:r>
    </w:p>
    <w:p w14:paraId="47C00E0D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 xml:space="preserve">eTable </w:t>
      </w:r>
      <w:r>
        <w:rPr>
          <w:rFonts w:hint="eastAsia" w:ascii="Times New Roman" w:hAnsi="Times New Roman" w:eastAsia="宋体" w:cs="Times New Roman"/>
          <w:b/>
          <w:sz w:val="20"/>
          <w:szCs w:val="20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sz w:val="20"/>
          <w:szCs w:val="20"/>
        </w:rPr>
        <w:t>. Association of CHIP With Ocular Structural Measures</w:t>
      </w:r>
    </w:p>
    <w:tbl>
      <w:tblPr>
        <w:tblStyle w:val="3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440"/>
        <w:gridCol w:w="1440"/>
        <w:gridCol w:w="1440"/>
        <w:gridCol w:w="1440"/>
      </w:tblGrid>
      <w:tr w14:paraId="125F5A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5FC1FACF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26D9A1A1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Exposure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7F7E1AB0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5C76E06E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Model 1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β (95% CI)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340F21F1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Model 2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β (95% CI)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3FF6C536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Model 3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β (95% CI)</w:t>
            </w:r>
          </w:p>
        </w:tc>
      </w:tr>
      <w:tr w14:paraId="08ADBF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DF4690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IOP (mmHg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405DC2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ny CH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0D38A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102,6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612748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66 (-0.191, 0.060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3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17EBA7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81 (-0.207, 0.044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2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2BA780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94 (-0.218, 0.031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140)</w:t>
            </w:r>
          </w:p>
        </w:tc>
      </w:tr>
      <w:tr w14:paraId="1BC2FC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C0C005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84FBC4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Small CH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4C4360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D61D63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71 (-0.283, 0.140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5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8FAC45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83 (-0.293, 0.128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44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262D80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83 (-0.292, 0.125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434)</w:t>
            </w:r>
          </w:p>
        </w:tc>
      </w:tr>
      <w:tr w14:paraId="1F91EA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41255C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07B95D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Large CH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DB53B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D27C18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63 (-0.217, 0.091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4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DBDAFD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81 (-0.234, 0.073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3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316D7A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99 (-0.251, 0.054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204)</w:t>
            </w:r>
          </w:p>
        </w:tc>
      </w:tr>
      <w:tr w14:paraId="1B8C5C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B775C6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RNFL Thickness (μ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A3AA05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ny CH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28E7EF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61,1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81E732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30 (-0.359, 0.299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8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172D6F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14 (-0.342, 0.315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9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2E0CE4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11 (-0.339, 0.318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950)</w:t>
            </w:r>
          </w:p>
        </w:tc>
      </w:tr>
      <w:tr w14:paraId="229938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F6CB84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74DD80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Small CH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71A46C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19E8B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282 (-0.830, 0.265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3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F28FD7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276 (-0.823, 0.271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3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7FEEF0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273 (-0.820, 0.273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327)</w:t>
            </w:r>
          </w:p>
        </w:tc>
      </w:tr>
      <w:tr w14:paraId="3BE37A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9656C0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5F2CA1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Large CH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838E2E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DEF75C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106 (-0.299, 0.512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6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2F895B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128 (-0.277, 0.533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5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E5735F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132 (-0.273, 0.537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523)</w:t>
            </w:r>
          </w:p>
        </w:tc>
      </w:tr>
      <w:tr w14:paraId="05AD0E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0CFB89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Macular Thickness (μ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D5F391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ny CH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27F596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61,1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EE02FF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192 (-1.271, 0.886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7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DADC23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126 (-1.202, 0.951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8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659393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106 (-1.182, 0.970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847)</w:t>
            </w:r>
          </w:p>
        </w:tc>
      </w:tr>
      <w:tr w14:paraId="22FD17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5E00D5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BDD8CB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Small CH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C7B6F3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0BFF2B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820 (-2.616, 0.977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3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D9A59F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785 (-2.578, 1.007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3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FA8590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773 (-2.565, 1.019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398)</w:t>
            </w:r>
          </w:p>
        </w:tc>
      </w:tr>
      <w:tr w14:paraId="728DFF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26AF1851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56ADE51F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 xml:space="preserve">  Large CHIP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121CAC10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 w14:paraId="532142BD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147 (-1.183, 1.478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828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 w14:paraId="3F9F6857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232 (-1.096, 1.559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732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 w14:paraId="6A1A8A62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255 (-1.072, 1.582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706)</w:t>
            </w:r>
          </w:p>
        </w:tc>
      </w:tr>
    </w:tbl>
    <w:p w14:paraId="0A88D88A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i/>
          <w:sz w:val="20"/>
          <w:szCs w:val="20"/>
        </w:rPr>
        <w:t>IOP indicates intraocular pressure; RNFL, retinal nerve fiber layer. β coefficients represent the difference in outcome measure associated with CHIP status. Model adjustments are the same as in eTable 2.</w:t>
      </w:r>
    </w:p>
    <w:p w14:paraId="483DF74F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br w:type="page"/>
      </w:r>
    </w:p>
    <w:p w14:paraId="592968AA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 xml:space="preserve">eTable </w:t>
      </w:r>
      <w:r>
        <w:rPr>
          <w:rFonts w:hint="eastAsia" w:ascii="Times New Roman" w:hAnsi="Times New Roman" w:eastAsia="宋体" w:cs="Times New Roman"/>
          <w:b/>
          <w:sz w:val="20"/>
          <w:szCs w:val="20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sz w:val="20"/>
          <w:szCs w:val="20"/>
        </w:rPr>
        <w:t>. Gene-Specific Association of CHIP With Ocular Structural Measures</w:t>
      </w:r>
    </w:p>
    <w:tbl>
      <w:tblPr>
        <w:tblStyle w:val="3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8"/>
        <w:gridCol w:w="1728"/>
        <w:gridCol w:w="1728"/>
        <w:gridCol w:w="1728"/>
      </w:tblGrid>
      <w:tr w14:paraId="3D31EB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003E45EF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265DA084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5091A4EB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Model 1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β (95% CI)</w:t>
            </w:r>
          </w:p>
        </w:tc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743AA98E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Model 2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β (95% CI)</w:t>
            </w:r>
          </w:p>
        </w:tc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4887A8FB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Model 3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β (95% CI)</w:t>
            </w:r>
          </w:p>
        </w:tc>
      </w:tr>
      <w:tr w14:paraId="4A20F7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075245A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IOP (mmHg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639A216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DNMT3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78706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09 (-0.166, 0.149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91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0BFFF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15 (-0.172, 0.142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84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1770BD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27 (-0.183, 0.129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733)</w:t>
            </w:r>
          </w:p>
        </w:tc>
      </w:tr>
      <w:tr w14:paraId="4C1E16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AADEF10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98250BF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T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9F46CE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365 (-0.711, -0.018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3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A5EDB4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376 (-0.721, -0.031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3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4D96BC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388 (-0.730, -0.045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027)</w:t>
            </w:r>
          </w:p>
        </w:tc>
      </w:tr>
      <w:tr w14:paraId="3B3C86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88E8985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7E1E522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SXL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175E8D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150 (-0.233, 0.532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44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153E9B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78 (-0.303, 0.459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68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523960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92 (-0.285, 0.470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632)</w:t>
            </w:r>
          </w:p>
        </w:tc>
      </w:tr>
      <w:tr w14:paraId="3E7315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BF36609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177CDD7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Othe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4DD2F8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191 (-0.518, 0.135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25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22A7FC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205 (-0.531, 0.120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21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351890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237 (-0.560, 0.085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149)</w:t>
            </w:r>
          </w:p>
        </w:tc>
      </w:tr>
      <w:tr w14:paraId="260CC0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8BD46AB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RNFL Thickness (μm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065FDD5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DNMT3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7E9A0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05 (-0.416, 0.406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98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CDC071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19 (-0.429, 0.391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92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EC9FE7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18 (-0.428, 0.392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933)</w:t>
            </w:r>
          </w:p>
        </w:tc>
      </w:tr>
      <w:tr w14:paraId="4210D9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2CB44FF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AFB31EE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T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1C7AF3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209 (-0.701, 1.120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65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1A084A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220 (-0.689, 1.129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63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860F9D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211 (-0.698, 1.119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649)</w:t>
            </w:r>
          </w:p>
        </w:tc>
      </w:tr>
      <w:tr w14:paraId="144377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85C06D3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8920737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SXL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A84613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495 (-1.526, 0.536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34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22B1C8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407 (-1.436, 0.622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43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D1184F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382 (-1.411, 0.648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467)</w:t>
            </w:r>
          </w:p>
        </w:tc>
      </w:tr>
      <w:tr w14:paraId="03DF78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C305945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638F44E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Othe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D42843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26 (-0.878, 0.825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95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CA13E8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75 (-0.775, 0.925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86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49925E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81 (-0.769, 0.931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852)</w:t>
            </w:r>
          </w:p>
        </w:tc>
      </w:tr>
      <w:tr w14:paraId="346FE4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A38FFEB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Macular Thickness (μm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F6F6220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DNMT3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5A0A32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239 (-1.108, 1.587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72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02BDE8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208 (-1.136, 1.553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76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3C073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216 (-1.128, 1.559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753)</w:t>
            </w:r>
          </w:p>
        </w:tc>
      </w:tr>
      <w:tr w14:paraId="2D484E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8A41BC8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7AD2062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T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EF532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160 (-3.144, 2.825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91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EA993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51 (-3.030, 2.928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97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6BE633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78 (-3.055, 2.900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959)</w:t>
            </w:r>
          </w:p>
        </w:tc>
      </w:tr>
      <w:tr w14:paraId="278F5B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2A11761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1742E77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SXL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3AA2C3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1.596 (-4.976, 1.784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35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D2DB39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1.362 (-4.736, 2.012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42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F3ED25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1.241 (-4.614, 2.131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471)</w:t>
            </w:r>
          </w:p>
        </w:tc>
      </w:tr>
      <w:tr w14:paraId="179E4B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0A7FCDA9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6D626066">
            <w:pPr>
              <w:spacing w:before="20" w:after="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Other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 w14:paraId="3FA9598F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1.089 (-3.881, 1.703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445)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 w14:paraId="7CCBAE17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763 (-3.549, 2.024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592)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 w14:paraId="4FDE8FA7"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722 (-3.507, 2.064)</w:t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(P = .611)</w:t>
            </w:r>
          </w:p>
        </w:tc>
      </w:tr>
    </w:tbl>
    <w:p w14:paraId="2021950A">
      <w:pPr>
        <w:rPr>
          <w:rFonts w:hint="default" w:ascii="Times New Roman" w:hAnsi="Times New Roman" w:cs="Times New Roman"/>
          <w:i/>
          <w:sz w:val="20"/>
          <w:szCs w:val="20"/>
        </w:rPr>
      </w:pPr>
      <w:r>
        <w:rPr>
          <w:rFonts w:hint="default" w:ascii="Times New Roman" w:hAnsi="Times New Roman" w:cs="Times New Roman"/>
          <w:i/>
          <w:sz w:val="20"/>
          <w:szCs w:val="20"/>
        </w:rPr>
        <w:t>Model adjustments are the same as in eTable 2.</w:t>
      </w:r>
    </w:p>
    <w:p w14:paraId="3321E344">
      <w:pPr>
        <w:rPr>
          <w:rFonts w:hint="default" w:ascii="Times New Roman" w:hAnsi="Times New Roman" w:cs="Times New Roman"/>
          <w:i/>
          <w:sz w:val="20"/>
          <w:szCs w:val="20"/>
        </w:rPr>
      </w:pPr>
      <w:r>
        <w:rPr>
          <w:rFonts w:hint="default" w:ascii="Times New Roman" w:hAnsi="Times New Roman" w:cs="Times New Roman"/>
          <w:i/>
          <w:sz w:val="20"/>
          <w:szCs w:val="20"/>
        </w:rPr>
        <w:br w:type="page"/>
      </w:r>
    </w:p>
    <w:p w14:paraId="55641247">
      <w:pPr>
        <w:rPr>
          <w:rFonts w:hint="eastAsia" w:ascii="Times New Roman" w:hAnsi="Times New Roman" w:eastAsia="宋体" w:cs="Times New Roman"/>
          <w:i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i/>
          <w:sz w:val="20"/>
          <w:szCs w:val="20"/>
          <w:lang w:eastAsia="zh-CN"/>
        </w:rPr>
        <w:drawing>
          <wp:inline distT="0" distB="0" distL="114300" distR="114300">
            <wp:extent cx="5483860" cy="5195570"/>
            <wp:effectExtent l="0" t="0" r="8890" b="11430"/>
            <wp:docPr id="1" name="图片 1" descr="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3860" cy="519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07DFF">
      <w:pPr>
        <w:rPr>
          <w:rFonts w:hint="eastAsia" w:ascii="Times New Roman" w:hAnsi="Times New Roman" w:eastAsia="宋体" w:cs="Times New Roman"/>
          <w:i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/>
          <w:sz w:val="20"/>
          <w:szCs w:val="20"/>
          <w:lang w:val="en-US" w:eastAsia="zh-CN"/>
        </w:rPr>
        <w:t>e</w:t>
      </w:r>
      <w:r>
        <w:rPr>
          <w:rFonts w:hint="eastAsia" w:ascii="Times New Roman" w:hAnsi="Times New Roman" w:eastAsia="宋体" w:cs="Times New Roman"/>
          <w:b/>
          <w:bCs/>
          <w:i w:val="0"/>
          <w:iCs/>
          <w:sz w:val="20"/>
          <w:szCs w:val="20"/>
          <w:lang w:eastAsia="zh-CN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i w:val="0"/>
          <w:iCs/>
          <w:sz w:val="20"/>
          <w:szCs w:val="20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bCs/>
          <w:i w:val="0"/>
          <w:iCs/>
          <w:sz w:val="20"/>
          <w:szCs w:val="20"/>
          <w:lang w:eastAsia="zh-CN"/>
        </w:rPr>
        <w:t xml:space="preserve">. Gene-Specific Associations of CHIP </w:t>
      </w:r>
      <w:r>
        <w:rPr>
          <w:rFonts w:hint="eastAsia" w:ascii="Times New Roman" w:hAnsi="Times New Roman" w:eastAsia="宋体" w:cs="Times New Roman"/>
          <w:b/>
          <w:bCs/>
          <w:i w:val="0"/>
          <w:iCs/>
          <w:sz w:val="20"/>
          <w:szCs w:val="20"/>
          <w:lang w:val="en-US" w:eastAsia="zh-CN"/>
        </w:rPr>
        <w:t>w</w:t>
      </w:r>
      <w:r>
        <w:rPr>
          <w:rFonts w:hint="eastAsia" w:ascii="Times New Roman" w:hAnsi="Times New Roman" w:eastAsia="宋体" w:cs="Times New Roman"/>
          <w:b/>
          <w:bCs/>
          <w:i w:val="0"/>
          <w:iCs/>
          <w:sz w:val="20"/>
          <w:szCs w:val="20"/>
          <w:lang w:eastAsia="zh-CN"/>
        </w:rPr>
        <w:t>ith Incident Eye Diseases</w:t>
      </w:r>
    </w:p>
    <w:p w14:paraId="3845D109">
      <w:pPr>
        <w:rPr>
          <w:rFonts w:hint="eastAsia" w:ascii="Times New Roman" w:hAnsi="Times New Roman" w:eastAsia="宋体" w:cs="Times New Roman"/>
          <w:i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i/>
          <w:sz w:val="20"/>
          <w:szCs w:val="20"/>
          <w:lang w:eastAsia="zh-CN"/>
        </w:rPr>
        <w:t>Forest plot showing hazard ratios (HRs) and 95% CIs for the associations of CHIP, stratified by driver gene (DNMT3A, TET2, ASXL1, and Other), with incident cataract, glaucoma, age-related macular degeneration (AMD), and diabetic retinopathy (DR). Results are from the fully adjusted Cox proportional hazards model (Model 3).</w:t>
      </w:r>
    </w:p>
    <w:p w14:paraId="1E8A13AE">
      <w:pPr>
        <w:rPr>
          <w:rFonts w:hint="eastAsia" w:ascii="Times New Roman" w:hAnsi="Times New Roman" w:eastAsia="宋体" w:cs="Times New Roman"/>
          <w:i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i/>
          <w:sz w:val="20"/>
          <w:szCs w:val="20"/>
          <w:lang w:eastAsia="zh-CN"/>
        </w:rPr>
        <w:br w:type="page"/>
      </w:r>
    </w:p>
    <w:p w14:paraId="63C5C00D">
      <w:pPr>
        <w:rPr>
          <w:rFonts w:hint="eastAsia" w:ascii="Times New Roman" w:hAnsi="Times New Roman" w:eastAsia="宋体" w:cs="Times New Roman"/>
          <w:i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i/>
          <w:sz w:val="20"/>
          <w:szCs w:val="20"/>
          <w:lang w:eastAsia="zh-CN"/>
        </w:rPr>
        <w:drawing>
          <wp:inline distT="0" distB="0" distL="114300" distR="114300">
            <wp:extent cx="5485130" cy="4861560"/>
            <wp:effectExtent l="0" t="0" r="7620" b="12065"/>
            <wp:docPr id="2" name="图片 2" descr="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5130" cy="486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9314C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. Subgroup Analyses of the Association Between CHIP and Incident Eye Diseases</w:t>
      </w:r>
    </w:p>
    <w:p w14:paraId="5510F447">
      <w:pPr>
        <w:rPr>
          <w:rFonts w:hint="default" w:ascii="Times New Roman" w:hAnsi="Times New Roman" w:eastAsia="宋体" w:cs="Times New Roman"/>
          <w:i/>
          <w:sz w:val="20"/>
          <w:szCs w:val="20"/>
          <w:lang w:eastAsia="zh-CN"/>
        </w:rPr>
      </w:pPr>
      <w:r>
        <w:rPr>
          <w:rFonts w:hint="default" w:ascii="Times New Roman" w:hAnsi="Times New Roman" w:eastAsia="宋体" w:cs="Times New Roman"/>
          <w:i/>
          <w:sz w:val="20"/>
          <w:szCs w:val="20"/>
          <w:lang w:eastAsia="zh-CN"/>
        </w:rPr>
        <w:t>Forest plot showing hazard ratios (HRs) and 95% CIs for the association between any CHIP and incident eye diseases across pre-specified subgroups: age (&lt;60 vs ≥60 years), sex (female vs male), body mass index (&lt;30 vs ≥30 kg/m²), prevalent diabetes (no vs yes), and prevalent hypertension (no vs yes). P-values for interaction were derived from multiplicative interaction terms in the fully adjusted Cox model.</w:t>
      </w:r>
    </w:p>
    <w:p w14:paraId="2594AA95"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Liberation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720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180647F7"/>
    <w:rsid w:val="2E147EF8"/>
    <w:rsid w:val="2E9A5C0F"/>
    <w:rsid w:val="5CD16477"/>
    <w:rsid w:val="6303076B"/>
    <w:rsid w:val="6D9B7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Liberation Sans" w:hAnsi="Liberation Sans" w:eastAsiaTheme="minorEastAsia" w:cstheme="minorBidi"/>
      <w:sz w:val="18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numbering" Target="numbering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816</Words>
  <Characters>4348</Characters>
  <Lines>0</Lines>
  <Paragraphs>0</Paragraphs>
  <TotalTime>3</TotalTime>
  <ScaleCrop>false</ScaleCrop>
  <LinksUpToDate>false</LinksUpToDate>
  <CharactersWithSpaces>491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RX</cp:lastModifiedBy>
  <dcterms:modified xsi:type="dcterms:W3CDTF">2026-04-03T12:28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M2NGM5Yjk2MjEyNGZlYzgzNmViMDQyZTBkMDNlYzYiLCJ1c2VySWQiOiI4MDEyMjM3NzcifQ==</vt:lpwstr>
  </property>
  <property fmtid="{D5CDD505-2E9C-101B-9397-08002B2CF9AE}" pid="3" name="KSOProductBuildVer">
    <vt:lpwstr>2052-12.1.0.25225</vt:lpwstr>
  </property>
  <property fmtid="{D5CDD505-2E9C-101B-9397-08002B2CF9AE}" pid="4" name="ICV">
    <vt:lpwstr>1412E72E47EA4657BCFFA68A13C0BB6D_12</vt:lpwstr>
  </property>
</Properties>
</file>